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981"/>
        <w:tblW w:w="9039" w:type="dxa"/>
        <w:tblLayout w:type="fixed"/>
        <w:tblLook w:val="0000" w:firstRow="0" w:lastRow="0" w:firstColumn="0" w:lastColumn="0" w:noHBand="0" w:noVBand="0"/>
      </w:tblPr>
      <w:tblGrid>
        <w:gridCol w:w="1617"/>
        <w:gridCol w:w="1289"/>
        <w:gridCol w:w="1289"/>
        <w:gridCol w:w="1289"/>
        <w:gridCol w:w="1145"/>
        <w:gridCol w:w="1134"/>
        <w:gridCol w:w="1276"/>
      </w:tblGrid>
      <w:tr w:rsidR="003804E3" w:rsidRPr="003804E3" w14:paraId="01576148" w14:textId="77777777" w:rsidTr="003804E3">
        <w:trPr>
          <w:trHeight w:val="18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AE95" w14:textId="77777777" w:rsidR="003804E3" w:rsidRPr="00E9142F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9142F">
              <w:rPr>
                <w:rFonts w:cs="Arial"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568F" w14:textId="021D4E94" w:rsidR="003804E3" w:rsidRPr="003804E3" w:rsidRDefault="002F77B5" w:rsidP="002F77B5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sz w:val="20"/>
                <w:szCs w:val="20"/>
                <w:lang w:val="en-GB" w:eastAsia="zh-CN"/>
              </w:rPr>
              <w:t>Ad-GFP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92D69EB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182B" w14:textId="5BF8CEC8" w:rsidR="003804E3" w:rsidRPr="0052795C" w:rsidRDefault="002F77B5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iCs/>
                <w:sz w:val="22"/>
                <w:szCs w:val="22"/>
                <w:lang w:val="en-GB" w:eastAsia="zh-CN"/>
              </w:rPr>
              <w:t>Ad-</w:t>
            </w:r>
            <w:proofErr w:type="spellStart"/>
            <w:r>
              <w:rPr>
                <w:rFonts w:cs="Arial" w:hint="eastAsia"/>
                <w:b/>
                <w:bCs/>
                <w:iCs/>
                <w:sz w:val="22"/>
                <w:szCs w:val="22"/>
                <w:lang w:val="en-GB" w:eastAsia="zh-CN"/>
              </w:rPr>
              <w:t>Cre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BBCF225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A23971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C826488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 summary</w:t>
            </w:r>
          </w:p>
        </w:tc>
      </w:tr>
      <w:tr w:rsidR="003804E3" w:rsidRPr="003804E3" w14:paraId="1F02E484" w14:textId="77777777" w:rsidTr="003804E3">
        <w:trPr>
          <w:trHeight w:val="18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B4E7" w14:textId="3C1F167B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Tgfb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C46B" w14:textId="6417E781" w:rsidR="003804E3" w:rsidRPr="00C32FD8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1.0</w:t>
            </w:r>
            <w:r w:rsidR="00DE4AFD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16F0" w14:textId="525ABBCB" w:rsidR="003804E3" w:rsidRPr="00C32FD8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1</w:t>
            </w:r>
            <w:r w:rsidR="00DE4AFD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B568" w14:textId="0D9FF9D1" w:rsidR="003804E3" w:rsidRPr="00C32FD8" w:rsidRDefault="00DE4AF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4.2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6FD71" w14:textId="15B24554" w:rsidR="003804E3" w:rsidRPr="00C32FD8" w:rsidRDefault="00C32FD8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1</w:t>
            </w:r>
            <w:r w:rsidR="00DE4AFD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CDC4" w14:textId="76AE33FD" w:rsidR="003804E3" w:rsidRPr="00C32FD8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000</w:t>
            </w:r>
            <w:r w:rsidR="00DE4AFD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B066" w14:textId="77777777" w:rsidR="003804E3" w:rsidRPr="00C32FD8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***</w:t>
            </w:r>
          </w:p>
        </w:tc>
      </w:tr>
      <w:tr w:rsidR="003804E3" w:rsidRPr="003804E3" w14:paraId="592EA37A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55CEA" w14:textId="3C870103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Tgfb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695A" w14:textId="0C5A73EB" w:rsidR="003804E3" w:rsidRPr="002F77B5" w:rsidRDefault="0052795C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9490" w14:textId="68A5FD9C" w:rsidR="003804E3" w:rsidRPr="002F77B5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1D3E" w14:textId="1511027F" w:rsidR="003804E3" w:rsidRPr="002F77B5" w:rsidRDefault="002F77B5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.7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D7EC" w14:textId="6C92FE52" w:rsidR="003804E3" w:rsidRPr="002F77B5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5113" w14:textId="0BAEF931" w:rsidR="003804E3" w:rsidRPr="002F77B5" w:rsidRDefault="003804E3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2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25A8" w14:textId="52FEB004" w:rsidR="003804E3" w:rsidRPr="002F77B5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15316AEF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6C7D" w14:textId="2D6892E4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Tgfb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EA34" w14:textId="474F71CF" w:rsidR="003804E3" w:rsidRPr="002F77B5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8ADC" w14:textId="264196E5" w:rsidR="003804E3" w:rsidRPr="002F77B5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D5B8" w14:textId="564B7C73" w:rsidR="003804E3" w:rsidRPr="002F77B5" w:rsidRDefault="007D104D" w:rsidP="002F77B5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1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4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A55F" w14:textId="6ED4DB7A" w:rsidR="003804E3" w:rsidRPr="002F77B5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09D3" w14:textId="659C328C" w:rsidR="003804E3" w:rsidRPr="002F77B5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B519" w14:textId="344C1D45" w:rsidR="003804E3" w:rsidRPr="002F77B5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45A87FB7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070D" w14:textId="407C268F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Smad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4859" w14:textId="31EEDF26" w:rsidR="003804E3" w:rsidRPr="002F77B5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7B3C" w14:textId="1BAAA7F1" w:rsidR="003804E3" w:rsidRPr="002F77B5" w:rsidRDefault="003804E3" w:rsidP="007D104D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A521" w14:textId="4DD5A6E8" w:rsidR="003804E3" w:rsidRPr="002F77B5" w:rsidRDefault="002F77B5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6.7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D83F" w14:textId="426FD1E2" w:rsidR="003804E3" w:rsidRPr="002F77B5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F36E" w14:textId="059E271B" w:rsidR="003804E3" w:rsidRPr="002F77B5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/>
                <w:bCs/>
                <w:iCs/>
                <w:sz w:val="20"/>
                <w:szCs w:val="22"/>
                <w:lang w:val="en-GB"/>
              </w:rPr>
              <w:t>0.000</w:t>
            </w:r>
            <w:r w:rsidR="002F77B5"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9742" w14:textId="6C647F1C" w:rsidR="003804E3" w:rsidRPr="002F77B5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2F77B5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**</w:t>
            </w:r>
          </w:p>
        </w:tc>
      </w:tr>
    </w:tbl>
    <w:p w14:paraId="117A4233" w14:textId="6A6E2CA6" w:rsidR="00B326E4" w:rsidRPr="00982F1A" w:rsidRDefault="003804E3" w:rsidP="00982F1A">
      <w:pPr>
        <w:jc w:val="both"/>
        <w:rPr>
          <w:sz w:val="20"/>
          <w:lang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r w:rsidR="003323E1">
        <w:rPr>
          <w:rFonts w:hint="eastAsia"/>
          <w:b/>
          <w:sz w:val="22"/>
          <w:szCs w:val="22"/>
          <w:lang w:eastAsia="zh-CN"/>
        </w:rPr>
        <w:t>8</w:t>
      </w:r>
      <w:r w:rsidR="00895191">
        <w:rPr>
          <w:b/>
          <w:sz w:val="22"/>
          <w:szCs w:val="22"/>
        </w:rPr>
        <w:t xml:space="preserve"> – source data </w:t>
      </w:r>
      <w:r w:rsidR="00982F1A">
        <w:rPr>
          <w:rFonts w:hint="eastAsia"/>
          <w:b/>
          <w:sz w:val="22"/>
          <w:szCs w:val="22"/>
          <w:lang w:eastAsia="zh-CN"/>
        </w:rPr>
        <w:t>3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</w:t>
      </w:r>
      <w:proofErr w:type="gramStart"/>
      <w:r w:rsidR="0082189B" w:rsidRPr="004B1DFE">
        <w:rPr>
          <w:sz w:val="22"/>
          <w:szCs w:val="22"/>
        </w:rPr>
        <w:t>Source data</w:t>
      </w:r>
      <w:r w:rsidR="0082189B" w:rsidRPr="004F512D">
        <w:rPr>
          <w:sz w:val="22"/>
          <w:szCs w:val="22"/>
        </w:rPr>
        <w:t xml:space="preserve"> relating to Figure </w:t>
      </w:r>
      <w:r w:rsidR="003323E1">
        <w:rPr>
          <w:rFonts w:hint="eastAsia"/>
          <w:sz w:val="22"/>
          <w:szCs w:val="22"/>
          <w:lang w:eastAsia="zh-CN"/>
        </w:rPr>
        <w:t>8</w:t>
      </w:r>
      <w:r w:rsidR="00982F1A">
        <w:rPr>
          <w:rFonts w:hint="eastAsia"/>
          <w:sz w:val="22"/>
          <w:szCs w:val="22"/>
          <w:lang w:eastAsia="zh-CN"/>
        </w:rPr>
        <w:t>C</w:t>
      </w:r>
      <w:r w:rsidR="0082189B" w:rsidRPr="004F512D">
        <w:rPr>
          <w:sz w:val="22"/>
          <w:szCs w:val="22"/>
        </w:rPr>
        <w:t>.</w:t>
      </w:r>
      <w:proofErr w:type="gramEnd"/>
      <w:r w:rsidR="0082189B" w:rsidRPr="004F512D">
        <w:rPr>
          <w:sz w:val="22"/>
          <w:szCs w:val="22"/>
        </w:rPr>
        <w:t xml:space="preserve"> </w:t>
      </w:r>
      <w:r w:rsidR="00CA5596" w:rsidRPr="00BD1ED5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D1ED5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01403D" w:rsidRPr="003A6512">
        <w:rPr>
          <w:rFonts w:cs="Arial"/>
          <w:bCs/>
          <w:iCs/>
          <w:sz w:val="22"/>
          <w:szCs w:val="22"/>
          <w:lang w:val="en-GB" w:eastAsia="zh-CN"/>
        </w:rPr>
        <w:t>TGFβ</w:t>
      </w:r>
      <w:r w:rsidR="00AC2DE9">
        <w:rPr>
          <w:rFonts w:cs="Arial" w:hint="eastAsia"/>
          <w:bCs/>
          <w:iCs/>
          <w:sz w:val="22"/>
          <w:szCs w:val="22"/>
          <w:lang w:val="en-GB" w:eastAsia="zh-CN"/>
        </w:rPr>
        <w:t>/smad</w:t>
      </w:r>
      <w:r w:rsidR="00A86846">
        <w:rPr>
          <w:rFonts w:cs="Arial" w:hint="eastAsia"/>
          <w:bCs/>
          <w:iCs/>
          <w:sz w:val="22"/>
          <w:szCs w:val="22"/>
          <w:lang w:val="en-GB" w:eastAsia="zh-CN"/>
        </w:rPr>
        <w:t>3</w:t>
      </w:r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 w:rsidRPr="00BD1ED5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>Tgfb1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>,</w:t>
      </w:r>
      <w:r w:rsidR="000D0B43" w:rsidRP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>Tgfb2</w:t>
      </w:r>
      <w:r w:rsidR="000D0B43" w:rsidRPr="00BD1ED5">
        <w:rPr>
          <w:rFonts w:cs="Arial" w:hint="eastAsia"/>
          <w:bCs/>
          <w:iCs/>
          <w:sz w:val="22"/>
          <w:szCs w:val="22"/>
          <w:lang w:val="en-GB" w:eastAsia="zh-CN"/>
        </w:rPr>
        <w:t>,</w:t>
      </w:r>
      <w:r w:rsidR="000D0B43" w:rsidRP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>Tgfb3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0D0B43" w:rsidRPr="0052795C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Smad7</w:t>
      </w:r>
      <w:r w:rsidR="00BD1ED5" w:rsidRPr="0052795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B326E4" w:rsidRPr="0052795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using</w:t>
      </w:r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primary </w:t>
      </w:r>
      <w:r w:rsidR="00982F1A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Ptch1</w:t>
      </w:r>
      <w:r w:rsidR="00982F1A" w:rsidRPr="00BD1ED5">
        <w:rPr>
          <w:rFonts w:cs="Arial" w:hint="eastAsia"/>
          <w:bCs/>
          <w:i/>
          <w:iCs/>
          <w:sz w:val="22"/>
          <w:szCs w:val="22"/>
          <w:vertAlign w:val="superscript"/>
          <w:lang w:val="en-GB" w:eastAsia="zh-CN"/>
        </w:rPr>
        <w:t>c/c</w:t>
      </w:r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sheath cells infected with GFP- or </w:t>
      </w:r>
      <w:proofErr w:type="spellStart"/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>Cre</w:t>
      </w:r>
      <w:proofErr w:type="spellEnd"/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-adenovirus </w:t>
      </w:r>
      <w:r w:rsidR="00982F1A" w:rsidRPr="00BD1ED5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982F1A" w:rsidRPr="00BD1ED5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9:00Z">
        <w:r w:rsidR="000075D8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5:19:00Z">
        <w:r w:rsidR="00982F1A" w:rsidRPr="00BD1ED5" w:rsidDel="000075D8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proofErr w:type="gramStart"/>
      <w:r w:rsidR="00982F1A" w:rsidRPr="00BD1ED5">
        <w:rPr>
          <w:rFonts w:cs="Arial"/>
          <w:bCs/>
          <w:iCs/>
          <w:sz w:val="22"/>
          <w:szCs w:val="22"/>
          <w:lang w:val="en-GB"/>
        </w:rPr>
        <w:t>ed</w:t>
      </w:r>
      <w:proofErr w:type="gramEnd"/>
      <w:r w:rsidR="00982F1A" w:rsidRPr="00BD1ED5">
        <w:rPr>
          <w:rFonts w:cs="Arial"/>
          <w:bCs/>
          <w:iCs/>
          <w:sz w:val="22"/>
          <w:szCs w:val="22"/>
          <w:lang w:val="en-GB"/>
        </w:rPr>
        <w:t xml:space="preserve"> to</w:t>
      </w:r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82F1A" w:rsidRPr="00BD1ED5">
        <w:rPr>
          <w:rFonts w:cs="Arial"/>
          <w:bCs/>
          <w:i/>
          <w:iCs/>
          <w:sz w:val="22"/>
          <w:szCs w:val="22"/>
          <w:lang w:val="en-GB"/>
        </w:rPr>
        <w:t>β-t</w:t>
      </w:r>
      <w:r w:rsidR="00982F1A" w:rsidRPr="00BD1ED5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982F1A" w:rsidRPr="00BD1ED5">
        <w:rPr>
          <w:rFonts w:cs="Arial"/>
          <w:bCs/>
          <w:iCs/>
          <w:sz w:val="22"/>
          <w:szCs w:val="22"/>
          <w:lang w:val="en-GB"/>
        </w:rPr>
        <w:t xml:space="preserve"> and the </w:t>
      </w:r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>Ad</w:t>
      </w:r>
      <w:r w:rsidR="00A86846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>GFP</w:t>
      </w:r>
      <w:r w:rsidR="00982F1A" w:rsidRPr="00BD1ED5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982F1A" w:rsidRPr="00BD1ED5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982F1A" w:rsidRPr="00BD1ED5">
        <w:rPr>
          <w:rFonts w:cs="Arial"/>
          <w:bCs/>
          <w:iCs/>
          <w:sz w:val="22"/>
          <w:szCs w:val="22"/>
          <w:lang w:val="en-GB"/>
        </w:rPr>
        <w:t>.</w:t>
      </w:r>
      <w:r w:rsidR="00716F83" w:rsidRPr="003323E1">
        <w:rPr>
          <w:rFonts w:cs="Arial"/>
          <w:bCs/>
          <w:iCs/>
          <w:color w:val="FF0000"/>
          <w:sz w:val="22"/>
          <w:szCs w:val="22"/>
          <w:lang w:val="en-GB"/>
        </w:rPr>
        <w:t xml:space="preserve"> </w:t>
      </w:r>
      <w:r w:rsidR="004F512D" w:rsidRPr="00BD1ED5">
        <w:rPr>
          <w:rFonts w:hint="eastAsia"/>
          <w:sz w:val="22"/>
          <w:szCs w:val="22"/>
        </w:rPr>
        <w:t>n=</w:t>
      </w:r>
      <w:r w:rsidR="00BD1ED5" w:rsidRPr="00BD1ED5">
        <w:rPr>
          <w:rFonts w:hint="eastAsia"/>
          <w:sz w:val="22"/>
          <w:szCs w:val="22"/>
        </w:rPr>
        <w:t>3</w:t>
      </w:r>
      <w:r w:rsidR="004F512D" w:rsidRPr="00BD1ED5">
        <w:rPr>
          <w:rFonts w:hint="eastAsia"/>
          <w:sz w:val="22"/>
          <w:szCs w:val="22"/>
        </w:rPr>
        <w:t xml:space="preserve"> biological </w:t>
      </w:r>
      <w:r w:rsidR="00110935">
        <w:rPr>
          <w:rFonts w:hint="eastAsia"/>
          <w:sz w:val="22"/>
          <w:szCs w:val="22"/>
        </w:rPr>
        <w:t>re</w:t>
      </w:r>
      <w:r w:rsidR="004F512D" w:rsidRPr="00BD1ED5">
        <w:rPr>
          <w:rFonts w:hint="eastAsia"/>
          <w:sz w:val="22"/>
          <w:szCs w:val="22"/>
        </w:rPr>
        <w:t xml:space="preserve">plicates per group.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BD1ED5">
        <w:rPr>
          <w:rFonts w:hint="eastAsia"/>
          <w:sz w:val="22"/>
          <w:szCs w:val="22"/>
        </w:rPr>
        <w:t xml:space="preserve">in 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Prism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(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Software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California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USA</w:t>
      </w:r>
      <w:r w:rsidR="002318F7" w:rsidRPr="00BD1ED5">
        <w:rPr>
          <w:rFonts w:hint="eastAsia"/>
          <w:sz w:val="22"/>
          <w:szCs w:val="22"/>
        </w:rPr>
        <w:t>)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BD1ED5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616ABD81" w14:textId="77777777" w:rsidR="003804E3" w:rsidRDefault="003804E3" w:rsidP="00391D0A">
      <w:pPr>
        <w:rPr>
          <w:sz w:val="20"/>
          <w:lang w:eastAsia="zh-CN"/>
        </w:rPr>
      </w:pPr>
    </w:p>
    <w:p w14:paraId="2E6FF258" w14:textId="77777777" w:rsidR="003804E3" w:rsidRDefault="003804E3" w:rsidP="00391D0A">
      <w:pPr>
        <w:rPr>
          <w:sz w:val="20"/>
          <w:lang w:eastAsia="zh-CN"/>
        </w:rPr>
      </w:pPr>
    </w:p>
    <w:p w14:paraId="4F967CAE" w14:textId="77777777" w:rsidR="0052795C" w:rsidRDefault="0052795C" w:rsidP="00391D0A">
      <w:pPr>
        <w:rPr>
          <w:sz w:val="20"/>
          <w:lang w:eastAsia="zh-CN"/>
        </w:rPr>
      </w:pPr>
    </w:p>
    <w:p w14:paraId="5E3373E4" w14:textId="77777777" w:rsidR="002F77B5" w:rsidRDefault="002F77B5" w:rsidP="00391D0A">
      <w:pPr>
        <w:rPr>
          <w:sz w:val="20"/>
          <w:lang w:eastAsia="zh-CN"/>
        </w:rPr>
      </w:pPr>
    </w:p>
    <w:p w14:paraId="76F1E570" w14:textId="77777777" w:rsidR="002F77B5" w:rsidRDefault="002F77B5" w:rsidP="00391D0A">
      <w:pPr>
        <w:rPr>
          <w:sz w:val="20"/>
          <w:lang w:eastAsia="zh-CN"/>
        </w:rPr>
      </w:pPr>
    </w:p>
    <w:p w14:paraId="17B0E19A" w14:textId="77777777" w:rsidR="003804E3" w:rsidRDefault="003804E3" w:rsidP="00391D0A">
      <w:pPr>
        <w:rPr>
          <w:sz w:val="20"/>
          <w:lang w:eastAsia="zh-CN"/>
        </w:rPr>
      </w:pPr>
    </w:p>
    <w:sectPr w:rsidR="003804E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075D8"/>
    <w:rsid w:val="0001403D"/>
    <w:rsid w:val="00020962"/>
    <w:rsid w:val="00034362"/>
    <w:rsid w:val="00034D7F"/>
    <w:rsid w:val="000572C0"/>
    <w:rsid w:val="000609CD"/>
    <w:rsid w:val="00063672"/>
    <w:rsid w:val="00096C34"/>
    <w:rsid w:val="000A7B03"/>
    <w:rsid w:val="000B3FEC"/>
    <w:rsid w:val="000D0B43"/>
    <w:rsid w:val="000E6850"/>
    <w:rsid w:val="00110935"/>
    <w:rsid w:val="001430A5"/>
    <w:rsid w:val="00165860"/>
    <w:rsid w:val="001677B5"/>
    <w:rsid w:val="0018077E"/>
    <w:rsid w:val="00182181"/>
    <w:rsid w:val="001A2C7D"/>
    <w:rsid w:val="001B1145"/>
    <w:rsid w:val="001C6E1F"/>
    <w:rsid w:val="002318F7"/>
    <w:rsid w:val="00243B26"/>
    <w:rsid w:val="00243B9B"/>
    <w:rsid w:val="00260F1B"/>
    <w:rsid w:val="00263A72"/>
    <w:rsid w:val="002813FC"/>
    <w:rsid w:val="00293333"/>
    <w:rsid w:val="002B12F5"/>
    <w:rsid w:val="002B27B0"/>
    <w:rsid w:val="002C3A21"/>
    <w:rsid w:val="002F77B5"/>
    <w:rsid w:val="003323E1"/>
    <w:rsid w:val="0034797B"/>
    <w:rsid w:val="003804E3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7448A"/>
    <w:rsid w:val="004B0BFA"/>
    <w:rsid w:val="004B1DFE"/>
    <w:rsid w:val="004D1BDC"/>
    <w:rsid w:val="004D6F3B"/>
    <w:rsid w:val="004F512D"/>
    <w:rsid w:val="004F5669"/>
    <w:rsid w:val="00517F63"/>
    <w:rsid w:val="0052795C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66C88"/>
    <w:rsid w:val="006B5485"/>
    <w:rsid w:val="006E0BC6"/>
    <w:rsid w:val="006E6F9B"/>
    <w:rsid w:val="00710F13"/>
    <w:rsid w:val="007113A2"/>
    <w:rsid w:val="00715E76"/>
    <w:rsid w:val="00716F83"/>
    <w:rsid w:val="00773F54"/>
    <w:rsid w:val="007760DF"/>
    <w:rsid w:val="007D104D"/>
    <w:rsid w:val="007E52E6"/>
    <w:rsid w:val="007F2E16"/>
    <w:rsid w:val="008025CC"/>
    <w:rsid w:val="008145C5"/>
    <w:rsid w:val="0082189B"/>
    <w:rsid w:val="00830BA3"/>
    <w:rsid w:val="008319DD"/>
    <w:rsid w:val="00832C7F"/>
    <w:rsid w:val="00860114"/>
    <w:rsid w:val="00872621"/>
    <w:rsid w:val="00877F51"/>
    <w:rsid w:val="00881F79"/>
    <w:rsid w:val="0088709A"/>
    <w:rsid w:val="00895191"/>
    <w:rsid w:val="008A274F"/>
    <w:rsid w:val="008C3374"/>
    <w:rsid w:val="008D0F5A"/>
    <w:rsid w:val="008D3677"/>
    <w:rsid w:val="0094044D"/>
    <w:rsid w:val="00945595"/>
    <w:rsid w:val="00952ADD"/>
    <w:rsid w:val="00964CAE"/>
    <w:rsid w:val="00976C2C"/>
    <w:rsid w:val="00982F1A"/>
    <w:rsid w:val="00985CEB"/>
    <w:rsid w:val="00987E75"/>
    <w:rsid w:val="00995433"/>
    <w:rsid w:val="009A4379"/>
    <w:rsid w:val="009B2736"/>
    <w:rsid w:val="009B382C"/>
    <w:rsid w:val="009F2100"/>
    <w:rsid w:val="00A0700E"/>
    <w:rsid w:val="00A20BCE"/>
    <w:rsid w:val="00A34153"/>
    <w:rsid w:val="00A346CD"/>
    <w:rsid w:val="00A86846"/>
    <w:rsid w:val="00AB3E94"/>
    <w:rsid w:val="00AC2967"/>
    <w:rsid w:val="00AC2DE9"/>
    <w:rsid w:val="00AD2A21"/>
    <w:rsid w:val="00AD3D31"/>
    <w:rsid w:val="00AE597F"/>
    <w:rsid w:val="00B01DEB"/>
    <w:rsid w:val="00B24421"/>
    <w:rsid w:val="00B27DFA"/>
    <w:rsid w:val="00B326E4"/>
    <w:rsid w:val="00B35547"/>
    <w:rsid w:val="00B57918"/>
    <w:rsid w:val="00B60DEA"/>
    <w:rsid w:val="00BB40E2"/>
    <w:rsid w:val="00BD1ED5"/>
    <w:rsid w:val="00BF1FEA"/>
    <w:rsid w:val="00C124A4"/>
    <w:rsid w:val="00C15DB2"/>
    <w:rsid w:val="00C30BE1"/>
    <w:rsid w:val="00C32FD8"/>
    <w:rsid w:val="00C4088D"/>
    <w:rsid w:val="00C77705"/>
    <w:rsid w:val="00C93F9C"/>
    <w:rsid w:val="00CA15B8"/>
    <w:rsid w:val="00CA5596"/>
    <w:rsid w:val="00CF2058"/>
    <w:rsid w:val="00CF35F3"/>
    <w:rsid w:val="00D05DFB"/>
    <w:rsid w:val="00D070EA"/>
    <w:rsid w:val="00D34F46"/>
    <w:rsid w:val="00D63C45"/>
    <w:rsid w:val="00D836DC"/>
    <w:rsid w:val="00D924F9"/>
    <w:rsid w:val="00DA6986"/>
    <w:rsid w:val="00DC569A"/>
    <w:rsid w:val="00DE4AFD"/>
    <w:rsid w:val="00DF3D4D"/>
    <w:rsid w:val="00E17CF0"/>
    <w:rsid w:val="00E60FC7"/>
    <w:rsid w:val="00E741EE"/>
    <w:rsid w:val="00E9142F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075D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075D8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075D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075D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2</cp:revision>
  <dcterms:created xsi:type="dcterms:W3CDTF">2017-07-27T08:49:00Z</dcterms:created>
  <dcterms:modified xsi:type="dcterms:W3CDTF">2017-12-03T07:19:00Z</dcterms:modified>
</cp:coreProperties>
</file>